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4C2BC" w14:textId="7FE63A22" w:rsidR="00A83F95" w:rsidRDefault="001E4D25" w:rsidP="003E2F63">
      <w:pPr>
        <w:spacing w:line="360" w:lineRule="auto"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t>S</w:t>
      </w:r>
      <w:r w:rsidR="00F53148">
        <w:rPr>
          <w:rFonts w:ascii="Arial" w:hAnsi="Arial" w:cs="Arial"/>
          <w:kern w:val="0"/>
          <w:sz w:val="22"/>
        </w:rPr>
        <w:t>2 T</w:t>
      </w:r>
      <w:r w:rsidR="00374B16">
        <w:rPr>
          <w:rFonts w:ascii="Arial" w:hAnsi="Arial" w:cs="Arial"/>
          <w:kern w:val="0"/>
          <w:sz w:val="22"/>
        </w:rPr>
        <w:t>able.</w:t>
      </w:r>
      <w:r w:rsidR="00BC002B">
        <w:rPr>
          <w:rFonts w:ascii="Arial" w:hAnsi="Arial" w:cs="Arial"/>
          <w:kern w:val="0"/>
          <w:sz w:val="22"/>
        </w:rPr>
        <w:t xml:space="preserve"> </w:t>
      </w:r>
      <w:r>
        <w:rPr>
          <w:rFonts w:ascii="Arial" w:hAnsi="Arial" w:cs="Arial"/>
          <w:sz w:val="22"/>
        </w:rPr>
        <w:t>Distribution of vitreomacular interface according to age</w:t>
      </w:r>
      <w:r w:rsidR="0094477B">
        <w:rPr>
          <w:rFonts w:ascii="Arial" w:hAnsi="Arial" w:cs="Arial"/>
          <w:sz w:val="22"/>
        </w:rPr>
        <w:t xml:space="preserve"> (N=2354)</w:t>
      </w:r>
      <w:r w:rsidRPr="00344BDA">
        <w:rPr>
          <w:rFonts w:ascii="Arial" w:hAnsi="Arial" w:cs="Arial"/>
          <w:sz w:val="22"/>
        </w:rPr>
        <w:t>.</w:t>
      </w:r>
    </w:p>
    <w:tbl>
      <w:tblPr>
        <w:tblStyle w:val="GridTable2-Accent1"/>
        <w:tblW w:w="0" w:type="auto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83"/>
        <w:gridCol w:w="1955"/>
        <w:gridCol w:w="1955"/>
        <w:gridCol w:w="1955"/>
        <w:gridCol w:w="1956"/>
        <w:gridCol w:w="1956"/>
      </w:tblGrid>
      <w:tr w:rsidR="001E4D25" w:rsidRPr="007018A1" w14:paraId="3312C052" w14:textId="77777777" w:rsidTr="001E4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AD3234A" w14:textId="0A8FD71C" w:rsidR="001E4D25" w:rsidRPr="009762A3" w:rsidRDefault="001E4D25" w:rsidP="001E4D25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>
              <w:rPr>
                <w:rFonts w:ascii="Arial" w:hAnsi="Arial" w:cs="Arial" w:hint="eastAsia"/>
                <w:b w:val="0"/>
                <w:bCs w:val="0"/>
                <w:kern w:val="0"/>
                <w:sz w:val="22"/>
              </w:rPr>
              <w:t>V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>MI</w:t>
            </w:r>
          </w:p>
        </w:tc>
        <w:tc>
          <w:tcPr>
            <w:tcW w:w="11560" w:type="dxa"/>
            <w:gridSpan w:val="6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14:paraId="1CB3A6CD" w14:textId="11FD6A49" w:rsidR="001E4D25" w:rsidRPr="005A7682" w:rsidRDefault="001E4D25" w:rsidP="001E4D2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Age (years)</w:t>
            </w:r>
          </w:p>
        </w:tc>
      </w:tr>
      <w:tr w:rsidR="001E4D25" w:rsidRPr="007018A1" w14:paraId="5B17CB9D" w14:textId="77777777" w:rsidTr="001E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bottom w:val="single" w:sz="4" w:space="0" w:color="auto"/>
            </w:tcBorders>
          </w:tcPr>
          <w:p w14:paraId="57AF1023" w14:textId="5BA6D77C" w:rsidR="001E4D25" w:rsidRPr="009762A3" w:rsidRDefault="001E4D25" w:rsidP="001E4D25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720AF789" w14:textId="6D93F99A" w:rsidR="001E4D25" w:rsidRPr="009762A3" w:rsidRDefault="001E4D25" w:rsidP="001E4D2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51 (N=166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29C74765" w14:textId="28090C2B" w:rsidR="001E4D25" w:rsidRPr="007018A1" w:rsidRDefault="001E4D25" w:rsidP="001E4D2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1 - 55 (N=</w:t>
            </w:r>
            <w:r w:rsidR="00F24299">
              <w:rPr>
                <w:rFonts w:ascii="Arial" w:hAnsi="Arial" w:cs="Arial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67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5D0AB4A6" w14:textId="109D1DBD" w:rsidR="001E4D25" w:rsidRPr="007018A1" w:rsidRDefault="001E4D25" w:rsidP="001E4D2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6 - 60 (N=705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7EC11EAA" w14:textId="3EBB8B34" w:rsidR="001E4D25" w:rsidRPr="007018A1" w:rsidRDefault="001E4D25" w:rsidP="001E4D2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1 - 65 (N=609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51C26235" w14:textId="6D4FD512" w:rsidR="001E4D25" w:rsidRPr="007018A1" w:rsidRDefault="001E4D25" w:rsidP="001E4D2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>
              <w:rPr>
                <w:rFonts w:ascii="Arial" w:hAnsi="Arial" w:cs="Arial"/>
                <w:sz w:val="22"/>
              </w:rPr>
              <w:t>6 - 70 (N=260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293E6E3C" w14:textId="2AADFB2B" w:rsidR="001E4D25" w:rsidRPr="007018A1" w:rsidRDefault="001E4D25" w:rsidP="001E4D25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gt;</w:t>
            </w:r>
            <w:r>
              <w:rPr>
                <w:rFonts w:ascii="Arial" w:hAnsi="Arial" w:cs="Arial"/>
                <w:sz w:val="22"/>
              </w:rPr>
              <w:t xml:space="preserve"> 70 (N=47)</w:t>
            </w:r>
          </w:p>
        </w:tc>
      </w:tr>
      <w:tr w:rsidR="00DD6B19" w:rsidRPr="007018A1" w14:paraId="76636364" w14:textId="77777777" w:rsidTr="001E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3AEB1B61" w14:textId="5BF2CD0F" w:rsidR="00A83F95" w:rsidRPr="009762A3" w:rsidRDefault="00A83F95" w:rsidP="005A7682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bookmarkStart w:id="0" w:name="OLE_LINK1"/>
            <w:bookmarkStart w:id="1" w:name="OLE_LINK2"/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No PVD</w:t>
            </w:r>
          </w:p>
        </w:tc>
        <w:tc>
          <w:tcPr>
            <w:tcW w:w="1783" w:type="dxa"/>
            <w:tcBorders>
              <w:top w:val="single" w:sz="4" w:space="0" w:color="auto"/>
              <w:bottom w:val="nil"/>
            </w:tcBorders>
          </w:tcPr>
          <w:p w14:paraId="68862DCE" w14:textId="3A88300C" w:rsidR="00A83F95" w:rsidRPr="009762A3" w:rsidRDefault="00A83F95" w:rsidP="005A7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87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kern w:val="0"/>
                <w:sz w:val="22"/>
              </w:rPr>
              <w:t>(52.4)</w:t>
            </w: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</w:tcPr>
          <w:p w14:paraId="7E98224E" w14:textId="25C1B0F4" w:rsidR="00A83F95" w:rsidRPr="007018A1" w:rsidRDefault="008F3242" w:rsidP="005A7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253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44.6)</w:t>
            </w: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</w:tcPr>
          <w:p w14:paraId="2D690ED0" w14:textId="12AE5A68" w:rsidR="00A83F95" w:rsidRPr="007018A1" w:rsidRDefault="008F3242" w:rsidP="005A7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239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33.9)</w:t>
            </w: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</w:tcPr>
          <w:p w14:paraId="3269FA6F" w14:textId="3B5C3ED7" w:rsidR="00A83F95" w:rsidRPr="007018A1" w:rsidRDefault="008F3242" w:rsidP="005A7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122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20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</w:tcPr>
          <w:p w14:paraId="26B948FF" w14:textId="69032B15" w:rsidR="00A83F95" w:rsidRPr="007018A1" w:rsidRDefault="008F3242" w:rsidP="005A7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36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13.8)</w:t>
            </w: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</w:tcPr>
          <w:p w14:paraId="2D321BDB" w14:textId="55ABBAF8" w:rsidR="00A83F95" w:rsidRPr="007018A1" w:rsidRDefault="00A11278" w:rsidP="005A768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</w:tr>
      <w:tr w:rsidR="00A83F95" w:rsidRPr="007018A1" w14:paraId="7D03FACA" w14:textId="77777777" w:rsidTr="001E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</w:tcPr>
          <w:p w14:paraId="5DE8F46E" w14:textId="0CB1A03A" w:rsidR="00A83F95" w:rsidRPr="009762A3" w:rsidRDefault="008F3242" w:rsidP="005A7682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Focal VMA</w:t>
            </w:r>
          </w:p>
        </w:tc>
        <w:tc>
          <w:tcPr>
            <w:tcW w:w="1783" w:type="dxa"/>
            <w:tcBorders>
              <w:top w:val="nil"/>
            </w:tcBorders>
          </w:tcPr>
          <w:p w14:paraId="4CF5F89A" w14:textId="15A7FE39" w:rsidR="00A83F95" w:rsidRPr="009762A3" w:rsidRDefault="008F3242" w:rsidP="005A76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6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kern w:val="0"/>
                <w:sz w:val="22"/>
              </w:rPr>
              <w:t>(3.6)</w:t>
            </w:r>
          </w:p>
        </w:tc>
        <w:tc>
          <w:tcPr>
            <w:tcW w:w="1955" w:type="dxa"/>
            <w:tcBorders>
              <w:top w:val="nil"/>
            </w:tcBorders>
          </w:tcPr>
          <w:p w14:paraId="134F0137" w14:textId="29F48C93" w:rsidR="00A83F95" w:rsidRPr="007018A1" w:rsidRDefault="008F3242" w:rsidP="00BC00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42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7.4)</w:t>
            </w:r>
          </w:p>
        </w:tc>
        <w:tc>
          <w:tcPr>
            <w:tcW w:w="1955" w:type="dxa"/>
            <w:tcBorders>
              <w:top w:val="nil"/>
            </w:tcBorders>
          </w:tcPr>
          <w:p w14:paraId="58EE6994" w14:textId="45CF127C" w:rsidR="00A83F95" w:rsidRPr="007018A1" w:rsidRDefault="008F3242" w:rsidP="00802A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80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11.3)</w:t>
            </w:r>
          </w:p>
        </w:tc>
        <w:tc>
          <w:tcPr>
            <w:tcW w:w="1955" w:type="dxa"/>
            <w:tcBorders>
              <w:top w:val="nil"/>
            </w:tcBorders>
          </w:tcPr>
          <w:p w14:paraId="4D55415C" w14:textId="5CE39C97" w:rsidR="00A83F95" w:rsidRPr="007018A1" w:rsidRDefault="008F3242" w:rsidP="00802A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110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18.1)</w:t>
            </w:r>
          </w:p>
        </w:tc>
        <w:tc>
          <w:tcPr>
            <w:tcW w:w="1956" w:type="dxa"/>
            <w:tcBorders>
              <w:top w:val="nil"/>
            </w:tcBorders>
          </w:tcPr>
          <w:p w14:paraId="5AB94428" w14:textId="1D4B337E" w:rsidR="00A83F95" w:rsidRPr="007018A1" w:rsidRDefault="008F3242" w:rsidP="00802A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31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11.9)</w:t>
            </w:r>
          </w:p>
        </w:tc>
        <w:tc>
          <w:tcPr>
            <w:tcW w:w="1956" w:type="dxa"/>
            <w:tcBorders>
              <w:top w:val="nil"/>
            </w:tcBorders>
          </w:tcPr>
          <w:p w14:paraId="1078954A" w14:textId="3998BB51" w:rsidR="00A83F95" w:rsidRPr="007018A1" w:rsidRDefault="008F3242" w:rsidP="00802A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1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2.1)</w:t>
            </w:r>
          </w:p>
        </w:tc>
      </w:tr>
      <w:tr w:rsidR="00DD6B19" w:rsidRPr="007018A1" w14:paraId="6DD453A2" w14:textId="77777777" w:rsidTr="001E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B91F74" w14:textId="155C9A81" w:rsidR="00A83F95" w:rsidRPr="009762A3" w:rsidRDefault="008F3242" w:rsidP="005A7682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Diffuse VMA</w:t>
            </w:r>
          </w:p>
        </w:tc>
        <w:tc>
          <w:tcPr>
            <w:tcW w:w="1783" w:type="dxa"/>
          </w:tcPr>
          <w:p w14:paraId="04F87997" w14:textId="68D09D95" w:rsidR="00A83F95" w:rsidRPr="009762A3" w:rsidRDefault="008F3242" w:rsidP="005A76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62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9762A3">
              <w:rPr>
                <w:rFonts w:ascii="Arial" w:hAnsi="Arial" w:cs="Arial"/>
                <w:kern w:val="0"/>
                <w:sz w:val="22"/>
              </w:rPr>
              <w:t>(37.3)</w:t>
            </w:r>
          </w:p>
        </w:tc>
        <w:tc>
          <w:tcPr>
            <w:tcW w:w="1955" w:type="dxa"/>
          </w:tcPr>
          <w:p w14:paraId="4B5D3E2B" w14:textId="7FEFB4B5" w:rsidR="00A83F95" w:rsidRPr="007018A1" w:rsidRDefault="008F3242" w:rsidP="00BC00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182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32.1)</w:t>
            </w:r>
          </w:p>
        </w:tc>
        <w:tc>
          <w:tcPr>
            <w:tcW w:w="1955" w:type="dxa"/>
          </w:tcPr>
          <w:p w14:paraId="5326C6D2" w14:textId="3404FC8F" w:rsidR="00A83F95" w:rsidRPr="007018A1" w:rsidRDefault="008F3242" w:rsidP="00802A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201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28.5)</w:t>
            </w:r>
          </w:p>
        </w:tc>
        <w:tc>
          <w:tcPr>
            <w:tcW w:w="1955" w:type="dxa"/>
          </w:tcPr>
          <w:p w14:paraId="11A63FE8" w14:textId="22FB2892" w:rsidR="00A83F95" w:rsidRPr="007018A1" w:rsidRDefault="008F3242" w:rsidP="00802A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99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16.3)</w:t>
            </w:r>
          </w:p>
        </w:tc>
        <w:tc>
          <w:tcPr>
            <w:tcW w:w="1956" w:type="dxa"/>
          </w:tcPr>
          <w:p w14:paraId="31EE640D" w14:textId="41420874" w:rsidR="00A83F95" w:rsidRPr="007018A1" w:rsidRDefault="008F3242" w:rsidP="00802A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26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10.0)</w:t>
            </w:r>
          </w:p>
        </w:tc>
        <w:tc>
          <w:tcPr>
            <w:tcW w:w="1956" w:type="dxa"/>
          </w:tcPr>
          <w:p w14:paraId="2181061D" w14:textId="3356E17A" w:rsidR="00A83F95" w:rsidRPr="007018A1" w:rsidRDefault="008F3242" w:rsidP="00802A6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3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6.4)</w:t>
            </w:r>
          </w:p>
        </w:tc>
      </w:tr>
      <w:tr w:rsidR="00A11278" w:rsidRPr="007018A1" w14:paraId="259BC72C" w14:textId="77777777" w:rsidTr="001E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5996A89" w14:textId="1C9FFAA4" w:rsidR="00A11278" w:rsidRPr="009762A3" w:rsidRDefault="00A11278" w:rsidP="00A11278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Focal VMT</w:t>
            </w:r>
          </w:p>
        </w:tc>
        <w:tc>
          <w:tcPr>
            <w:tcW w:w="1783" w:type="dxa"/>
          </w:tcPr>
          <w:p w14:paraId="6998C6D5" w14:textId="707B9532" w:rsidR="00A11278" w:rsidRPr="009762A3" w:rsidRDefault="00A11278" w:rsidP="00A112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  <w:tc>
          <w:tcPr>
            <w:tcW w:w="1955" w:type="dxa"/>
          </w:tcPr>
          <w:p w14:paraId="2510DB02" w14:textId="53BFCB86" w:rsidR="00A11278" w:rsidRPr="007018A1" w:rsidRDefault="00A11278" w:rsidP="00A112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1</w:t>
            </w:r>
            <w:r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0.2)</w:t>
            </w:r>
          </w:p>
        </w:tc>
        <w:tc>
          <w:tcPr>
            <w:tcW w:w="1955" w:type="dxa"/>
          </w:tcPr>
          <w:p w14:paraId="12AE9859" w14:textId="28A6960D" w:rsidR="00A11278" w:rsidRPr="007018A1" w:rsidRDefault="00A11278" w:rsidP="00A112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  <w:tc>
          <w:tcPr>
            <w:tcW w:w="1955" w:type="dxa"/>
          </w:tcPr>
          <w:p w14:paraId="4F173FC9" w14:textId="1850291B" w:rsidR="00A11278" w:rsidRPr="007018A1" w:rsidRDefault="00A11278" w:rsidP="00A112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2</w:t>
            </w:r>
            <w:r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0.3)</w:t>
            </w:r>
          </w:p>
        </w:tc>
        <w:tc>
          <w:tcPr>
            <w:tcW w:w="1956" w:type="dxa"/>
          </w:tcPr>
          <w:p w14:paraId="49F6D75D" w14:textId="40E58C3E" w:rsidR="00A11278" w:rsidRPr="007018A1" w:rsidRDefault="00A11278" w:rsidP="00A112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1</w:t>
            </w:r>
            <w:r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0.4)</w:t>
            </w:r>
          </w:p>
        </w:tc>
        <w:tc>
          <w:tcPr>
            <w:tcW w:w="1956" w:type="dxa"/>
          </w:tcPr>
          <w:p w14:paraId="1DB0E05B" w14:textId="2714D100" w:rsidR="00A11278" w:rsidRPr="007018A1" w:rsidRDefault="00A11278" w:rsidP="00A1127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2</w:t>
            </w:r>
            <w:r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4.3)</w:t>
            </w:r>
          </w:p>
        </w:tc>
      </w:tr>
      <w:tr w:rsidR="00A11278" w:rsidRPr="007018A1" w14:paraId="2778BFE8" w14:textId="77777777" w:rsidTr="001E4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4349ABB" w14:textId="405F2CC3" w:rsidR="00A11278" w:rsidRPr="009762A3" w:rsidRDefault="00A11278" w:rsidP="00A11278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Diffuse VMT</w:t>
            </w:r>
          </w:p>
        </w:tc>
        <w:tc>
          <w:tcPr>
            <w:tcW w:w="1783" w:type="dxa"/>
          </w:tcPr>
          <w:p w14:paraId="5120D72B" w14:textId="3C98F972" w:rsidR="00A11278" w:rsidRPr="009762A3" w:rsidRDefault="00A11278" w:rsidP="00A112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  <w:tc>
          <w:tcPr>
            <w:tcW w:w="1955" w:type="dxa"/>
          </w:tcPr>
          <w:p w14:paraId="73EB614A" w14:textId="0E4A4EDA" w:rsidR="00A11278" w:rsidRPr="007018A1" w:rsidRDefault="00A11278" w:rsidP="00A112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1</w:t>
            </w:r>
            <w:r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0.2)</w:t>
            </w:r>
          </w:p>
        </w:tc>
        <w:tc>
          <w:tcPr>
            <w:tcW w:w="1955" w:type="dxa"/>
          </w:tcPr>
          <w:p w14:paraId="28003777" w14:textId="70B965FC" w:rsidR="00A11278" w:rsidRPr="007018A1" w:rsidRDefault="00A11278" w:rsidP="00A112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  <w:tc>
          <w:tcPr>
            <w:tcW w:w="1955" w:type="dxa"/>
          </w:tcPr>
          <w:p w14:paraId="2B5C9325" w14:textId="7057D085" w:rsidR="00A11278" w:rsidRPr="007018A1" w:rsidRDefault="00A11278" w:rsidP="00A112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  <w:tc>
          <w:tcPr>
            <w:tcW w:w="1956" w:type="dxa"/>
          </w:tcPr>
          <w:p w14:paraId="1985ADCA" w14:textId="13BC7CC1" w:rsidR="00A11278" w:rsidRPr="007018A1" w:rsidRDefault="00A11278" w:rsidP="00A112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  <w:tc>
          <w:tcPr>
            <w:tcW w:w="1956" w:type="dxa"/>
          </w:tcPr>
          <w:p w14:paraId="3868CC77" w14:textId="53E9748F" w:rsidR="00A11278" w:rsidRPr="007018A1" w:rsidRDefault="00A11278" w:rsidP="00A1127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</w:tr>
      <w:tr w:rsidR="00A83F95" w:rsidRPr="007018A1" w14:paraId="4589EADE" w14:textId="77777777" w:rsidTr="001E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E66F67B" w14:textId="1E44FDBF" w:rsidR="00A83F95" w:rsidRPr="009762A3" w:rsidRDefault="00A83F95" w:rsidP="005A7682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PVD</w:t>
            </w:r>
          </w:p>
        </w:tc>
        <w:tc>
          <w:tcPr>
            <w:tcW w:w="1783" w:type="dxa"/>
          </w:tcPr>
          <w:p w14:paraId="2F0AA64D" w14:textId="53A66B25" w:rsidR="00A83F95" w:rsidRPr="009762A3" w:rsidRDefault="008F3242" w:rsidP="00BC00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1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="00A83F95" w:rsidRPr="009762A3">
              <w:rPr>
                <w:rFonts w:ascii="Arial" w:hAnsi="Arial" w:cs="Arial"/>
                <w:kern w:val="0"/>
                <w:sz w:val="22"/>
              </w:rPr>
              <w:t>(6.6)</w:t>
            </w:r>
          </w:p>
        </w:tc>
        <w:tc>
          <w:tcPr>
            <w:tcW w:w="1955" w:type="dxa"/>
          </w:tcPr>
          <w:p w14:paraId="469A94BD" w14:textId="7E2494CD" w:rsidR="00A83F95" w:rsidRPr="007018A1" w:rsidRDefault="008F3242" w:rsidP="00802A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88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15.5)</w:t>
            </w:r>
          </w:p>
        </w:tc>
        <w:tc>
          <w:tcPr>
            <w:tcW w:w="1955" w:type="dxa"/>
          </w:tcPr>
          <w:p w14:paraId="3348FC6A" w14:textId="383098A2" w:rsidR="00A83F95" w:rsidRPr="007018A1" w:rsidRDefault="008F3242" w:rsidP="00802A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185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26.2)</w:t>
            </w:r>
          </w:p>
        </w:tc>
        <w:tc>
          <w:tcPr>
            <w:tcW w:w="1955" w:type="dxa"/>
          </w:tcPr>
          <w:p w14:paraId="12083B9D" w14:textId="5645AFE6" w:rsidR="00A83F95" w:rsidRPr="007018A1" w:rsidRDefault="008F3242" w:rsidP="00802A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276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45.3)</w:t>
            </w:r>
          </w:p>
        </w:tc>
        <w:tc>
          <w:tcPr>
            <w:tcW w:w="1956" w:type="dxa"/>
          </w:tcPr>
          <w:p w14:paraId="60E3A5FD" w14:textId="4A79E225" w:rsidR="00A83F95" w:rsidRPr="007018A1" w:rsidRDefault="008F3242" w:rsidP="00802A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166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Pr="007018A1">
              <w:rPr>
                <w:rFonts w:ascii="Arial" w:hAnsi="Arial" w:cs="Arial"/>
                <w:kern w:val="0"/>
                <w:sz w:val="22"/>
              </w:rPr>
              <w:t>(63.8)</w:t>
            </w:r>
          </w:p>
        </w:tc>
        <w:tc>
          <w:tcPr>
            <w:tcW w:w="1956" w:type="dxa"/>
          </w:tcPr>
          <w:p w14:paraId="1863BE58" w14:textId="64A2B202" w:rsidR="00A83F95" w:rsidRPr="007018A1" w:rsidRDefault="008F3242" w:rsidP="00802A6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7018A1">
              <w:rPr>
                <w:rFonts w:ascii="Arial" w:hAnsi="Arial" w:cs="Arial"/>
                <w:kern w:val="0"/>
                <w:sz w:val="22"/>
              </w:rPr>
              <w:t>41</w:t>
            </w:r>
            <w:r w:rsidR="00A11278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="00DD6B19" w:rsidRPr="007018A1">
              <w:rPr>
                <w:rFonts w:ascii="Arial" w:hAnsi="Arial" w:cs="Arial"/>
                <w:kern w:val="0"/>
                <w:sz w:val="22"/>
              </w:rPr>
              <w:t>(87.2)</w:t>
            </w:r>
          </w:p>
        </w:tc>
      </w:tr>
    </w:tbl>
    <w:bookmarkEnd w:id="0"/>
    <w:bookmarkEnd w:id="1"/>
    <w:p w14:paraId="55C9F309" w14:textId="1095BFFB" w:rsidR="00C91B39" w:rsidRDefault="00C91B39" w:rsidP="00C91B39">
      <w:pPr>
        <w:wordWrap/>
        <w:adjustRightInd w:val="0"/>
        <w:spacing w:after="0" w:line="240" w:lineRule="auto"/>
        <w:jc w:val="left"/>
        <w:rPr>
          <w:rFonts w:ascii="Arial" w:hAnsi="Arial" w:cs="Arial"/>
          <w:sz w:val="22"/>
        </w:rPr>
      </w:pPr>
      <w:r w:rsidRPr="00344BDA">
        <w:rPr>
          <w:rFonts w:ascii="Arial" w:hAnsi="Arial" w:cs="Arial"/>
          <w:sz w:val="22"/>
        </w:rPr>
        <w:t xml:space="preserve">PVD = posterior </w:t>
      </w:r>
      <w:r>
        <w:rPr>
          <w:rFonts w:ascii="Arial" w:hAnsi="Arial" w:cs="Arial"/>
          <w:sz w:val="22"/>
        </w:rPr>
        <w:t xml:space="preserve">vitreous detachment; </w:t>
      </w:r>
      <w:r w:rsidRPr="00C91B39">
        <w:rPr>
          <w:rFonts w:ascii="Arial" w:hAnsi="Arial" w:cs="Arial"/>
          <w:sz w:val="22"/>
        </w:rPr>
        <w:t xml:space="preserve">VMA = vitreomacular attachment; </w:t>
      </w:r>
      <w:r w:rsidR="00A11278" w:rsidRPr="00C91B39">
        <w:rPr>
          <w:rFonts w:ascii="Arial" w:hAnsi="Arial" w:cs="Arial"/>
          <w:sz w:val="22"/>
        </w:rPr>
        <w:t xml:space="preserve">VMI = vitreomacular interface; </w:t>
      </w:r>
      <w:r w:rsidRPr="00C91B39">
        <w:rPr>
          <w:rFonts w:ascii="Arial" w:hAnsi="Arial" w:cs="Arial"/>
          <w:sz w:val="22"/>
        </w:rPr>
        <w:t>VMT = vitreomacular traction</w:t>
      </w:r>
    </w:p>
    <w:p w14:paraId="5FC805DB" w14:textId="22648F04" w:rsidR="00A11278" w:rsidRPr="00344BDA" w:rsidRDefault="00A11278" w:rsidP="00A11278">
      <w:pPr>
        <w:spacing w:line="360" w:lineRule="auto"/>
        <w:rPr>
          <w:rFonts w:ascii="Arial" w:hAnsi="Arial" w:cs="Arial"/>
          <w:kern w:val="0"/>
          <w:sz w:val="22"/>
        </w:rPr>
      </w:pPr>
      <w:r w:rsidRPr="00344BDA">
        <w:rPr>
          <w:rFonts w:ascii="Arial" w:hAnsi="Arial" w:cs="Arial"/>
          <w:kern w:val="0"/>
          <w:sz w:val="22"/>
        </w:rPr>
        <w:t xml:space="preserve">Data are </w:t>
      </w:r>
      <w:r>
        <w:rPr>
          <w:rFonts w:ascii="Arial" w:hAnsi="Arial" w:cs="Arial"/>
          <w:kern w:val="0"/>
          <w:sz w:val="22"/>
        </w:rPr>
        <w:t>number (%)</w:t>
      </w:r>
      <w:r w:rsidRPr="00344BDA">
        <w:rPr>
          <w:rFonts w:ascii="Arial" w:hAnsi="Arial" w:cs="Arial"/>
          <w:kern w:val="0"/>
          <w:sz w:val="22"/>
        </w:rPr>
        <w:t xml:space="preserve"> unless otherwise indicated. </w:t>
      </w:r>
    </w:p>
    <w:p w14:paraId="3E06139B" w14:textId="77777777" w:rsidR="00C91B39" w:rsidRPr="00A11278" w:rsidRDefault="00C91B39" w:rsidP="00C91B39">
      <w:pPr>
        <w:spacing w:line="360" w:lineRule="auto"/>
        <w:rPr>
          <w:rFonts w:ascii="Arial" w:hAnsi="Arial" w:cs="Arial"/>
          <w:kern w:val="0"/>
          <w:sz w:val="22"/>
        </w:rPr>
      </w:pPr>
    </w:p>
    <w:p w14:paraId="464C0CBA" w14:textId="6E9120CC" w:rsidR="00374B16" w:rsidRPr="001E4D25" w:rsidRDefault="00374B16" w:rsidP="003E2F63">
      <w:pPr>
        <w:spacing w:line="360" w:lineRule="auto"/>
        <w:rPr>
          <w:rFonts w:ascii="Arial" w:hAnsi="Arial" w:cs="Arial"/>
          <w:kern w:val="0"/>
          <w:sz w:val="22"/>
        </w:rPr>
      </w:pPr>
    </w:p>
    <w:p w14:paraId="13B0157E" w14:textId="77777777" w:rsidR="001E4D25" w:rsidRDefault="001E4D25">
      <w:pPr>
        <w:widowControl/>
        <w:wordWrap/>
        <w:autoSpaceDE/>
        <w:autoSpaceDN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br w:type="page"/>
      </w:r>
    </w:p>
    <w:sectPr w:rsidR="001E4D25" w:rsidSect="009327A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5920FC" w14:textId="77777777" w:rsidR="00B63C60" w:rsidRDefault="00B63C60" w:rsidP="00501E1E">
      <w:pPr>
        <w:spacing w:after="0" w:line="240" w:lineRule="auto"/>
      </w:pPr>
      <w:r>
        <w:separator/>
      </w:r>
    </w:p>
  </w:endnote>
  <w:endnote w:type="continuationSeparator" w:id="0">
    <w:p w14:paraId="7880AF78" w14:textId="77777777" w:rsidR="00B63C60" w:rsidRDefault="00B63C60" w:rsidP="00501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C10784" w14:textId="77777777" w:rsidR="00B63C60" w:rsidRDefault="00B63C60" w:rsidP="00501E1E">
      <w:pPr>
        <w:spacing w:after="0" w:line="240" w:lineRule="auto"/>
      </w:pPr>
      <w:r>
        <w:separator/>
      </w:r>
    </w:p>
  </w:footnote>
  <w:footnote w:type="continuationSeparator" w:id="0">
    <w:p w14:paraId="19A0AA40" w14:textId="77777777" w:rsidR="00B63C60" w:rsidRDefault="00B63C60" w:rsidP="00501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MjA1MLAwNjMwNLNU0lEKTi0uzszPAykwtKwFAJc8OD8tAAAA"/>
  </w:docVars>
  <w:rsids>
    <w:rsidRoot w:val="00B543F8"/>
    <w:rsid w:val="00034C57"/>
    <w:rsid w:val="00051AAE"/>
    <w:rsid w:val="000668B9"/>
    <w:rsid w:val="000801D2"/>
    <w:rsid w:val="00085C32"/>
    <w:rsid w:val="00091C82"/>
    <w:rsid w:val="000A66C8"/>
    <w:rsid w:val="000D2844"/>
    <w:rsid w:val="0011727D"/>
    <w:rsid w:val="00125738"/>
    <w:rsid w:val="001E4D25"/>
    <w:rsid w:val="00206209"/>
    <w:rsid w:val="00214D1D"/>
    <w:rsid w:val="00270207"/>
    <w:rsid w:val="00271536"/>
    <w:rsid w:val="002844E3"/>
    <w:rsid w:val="002B6E0C"/>
    <w:rsid w:val="002E576F"/>
    <w:rsid w:val="002E656D"/>
    <w:rsid w:val="00326300"/>
    <w:rsid w:val="00344BDA"/>
    <w:rsid w:val="0035364A"/>
    <w:rsid w:val="00372BB4"/>
    <w:rsid w:val="00374B16"/>
    <w:rsid w:val="00387BDB"/>
    <w:rsid w:val="003A3F29"/>
    <w:rsid w:val="003B023B"/>
    <w:rsid w:val="003B0E49"/>
    <w:rsid w:val="003E2F63"/>
    <w:rsid w:val="003E5E1E"/>
    <w:rsid w:val="003F1A51"/>
    <w:rsid w:val="00412D5E"/>
    <w:rsid w:val="00415A3B"/>
    <w:rsid w:val="0042056D"/>
    <w:rsid w:val="00426BF1"/>
    <w:rsid w:val="00450AE0"/>
    <w:rsid w:val="00452F97"/>
    <w:rsid w:val="004A38C0"/>
    <w:rsid w:val="004B320C"/>
    <w:rsid w:val="004E20E8"/>
    <w:rsid w:val="004F2A04"/>
    <w:rsid w:val="00500DFB"/>
    <w:rsid w:val="00501E1E"/>
    <w:rsid w:val="00555976"/>
    <w:rsid w:val="0057074A"/>
    <w:rsid w:val="00572AC0"/>
    <w:rsid w:val="00581122"/>
    <w:rsid w:val="005A2503"/>
    <w:rsid w:val="005A7682"/>
    <w:rsid w:val="005B64FF"/>
    <w:rsid w:val="005C5233"/>
    <w:rsid w:val="005D1931"/>
    <w:rsid w:val="005F36DB"/>
    <w:rsid w:val="005F60F9"/>
    <w:rsid w:val="00624AE5"/>
    <w:rsid w:val="006404D0"/>
    <w:rsid w:val="00651BC1"/>
    <w:rsid w:val="006678BD"/>
    <w:rsid w:val="00672A52"/>
    <w:rsid w:val="006732C5"/>
    <w:rsid w:val="00674103"/>
    <w:rsid w:val="006C6242"/>
    <w:rsid w:val="006F24B5"/>
    <w:rsid w:val="00700F44"/>
    <w:rsid w:val="007018A1"/>
    <w:rsid w:val="007206CD"/>
    <w:rsid w:val="00754BDB"/>
    <w:rsid w:val="00767CB3"/>
    <w:rsid w:val="00773F7B"/>
    <w:rsid w:val="007766F3"/>
    <w:rsid w:val="007B212F"/>
    <w:rsid w:val="007C1718"/>
    <w:rsid w:val="007C5CC1"/>
    <w:rsid w:val="007D0670"/>
    <w:rsid w:val="00802A6E"/>
    <w:rsid w:val="00807C7D"/>
    <w:rsid w:val="0081275C"/>
    <w:rsid w:val="00812851"/>
    <w:rsid w:val="00846F64"/>
    <w:rsid w:val="00854931"/>
    <w:rsid w:val="00875ABE"/>
    <w:rsid w:val="008841AE"/>
    <w:rsid w:val="008A3FBE"/>
    <w:rsid w:val="008B1AB8"/>
    <w:rsid w:val="008C7718"/>
    <w:rsid w:val="008F3242"/>
    <w:rsid w:val="009131F5"/>
    <w:rsid w:val="00913D2A"/>
    <w:rsid w:val="009327A8"/>
    <w:rsid w:val="00942753"/>
    <w:rsid w:val="0094477B"/>
    <w:rsid w:val="009601A7"/>
    <w:rsid w:val="009762A3"/>
    <w:rsid w:val="00997F00"/>
    <w:rsid w:val="009C777C"/>
    <w:rsid w:val="00A05290"/>
    <w:rsid w:val="00A11278"/>
    <w:rsid w:val="00A14F63"/>
    <w:rsid w:val="00A53EB3"/>
    <w:rsid w:val="00A54D62"/>
    <w:rsid w:val="00A723B6"/>
    <w:rsid w:val="00A83F95"/>
    <w:rsid w:val="00B21B31"/>
    <w:rsid w:val="00B543F8"/>
    <w:rsid w:val="00B5510E"/>
    <w:rsid w:val="00B63C60"/>
    <w:rsid w:val="00B85D43"/>
    <w:rsid w:val="00B8640A"/>
    <w:rsid w:val="00B92BE3"/>
    <w:rsid w:val="00BC002B"/>
    <w:rsid w:val="00BC7497"/>
    <w:rsid w:val="00BE13F1"/>
    <w:rsid w:val="00BF06A3"/>
    <w:rsid w:val="00BF1542"/>
    <w:rsid w:val="00C02185"/>
    <w:rsid w:val="00C03CDC"/>
    <w:rsid w:val="00C2301D"/>
    <w:rsid w:val="00C75039"/>
    <w:rsid w:val="00C8013E"/>
    <w:rsid w:val="00C91B39"/>
    <w:rsid w:val="00C968D6"/>
    <w:rsid w:val="00CD5B4A"/>
    <w:rsid w:val="00CD7F7B"/>
    <w:rsid w:val="00CE0B3D"/>
    <w:rsid w:val="00D01307"/>
    <w:rsid w:val="00D1771A"/>
    <w:rsid w:val="00D32DB4"/>
    <w:rsid w:val="00D420F4"/>
    <w:rsid w:val="00D51913"/>
    <w:rsid w:val="00D711DD"/>
    <w:rsid w:val="00D72F91"/>
    <w:rsid w:val="00DA352A"/>
    <w:rsid w:val="00DA763B"/>
    <w:rsid w:val="00DB16EB"/>
    <w:rsid w:val="00DC2557"/>
    <w:rsid w:val="00DC280A"/>
    <w:rsid w:val="00DD6B19"/>
    <w:rsid w:val="00DF11BA"/>
    <w:rsid w:val="00E06AA0"/>
    <w:rsid w:val="00E47420"/>
    <w:rsid w:val="00E60BCD"/>
    <w:rsid w:val="00E86FDD"/>
    <w:rsid w:val="00E90D3C"/>
    <w:rsid w:val="00E96571"/>
    <w:rsid w:val="00EA2D92"/>
    <w:rsid w:val="00EB4417"/>
    <w:rsid w:val="00EE23EB"/>
    <w:rsid w:val="00F16928"/>
    <w:rsid w:val="00F24299"/>
    <w:rsid w:val="00F32BF6"/>
    <w:rsid w:val="00F43FAA"/>
    <w:rsid w:val="00F47127"/>
    <w:rsid w:val="00F53148"/>
    <w:rsid w:val="00F62CD9"/>
    <w:rsid w:val="00F717DF"/>
    <w:rsid w:val="00F80EC8"/>
    <w:rsid w:val="00F8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BFB79A"/>
  <w15:chartTrackingRefBased/>
  <w15:docId w15:val="{C718F7A6-116B-4AED-9E3D-FAE425B7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0F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1E1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1E1E"/>
  </w:style>
  <w:style w:type="paragraph" w:styleId="Footer">
    <w:name w:val="footer"/>
    <w:basedOn w:val="Normal"/>
    <w:link w:val="FooterChar"/>
    <w:uiPriority w:val="99"/>
    <w:unhideWhenUsed/>
    <w:rsid w:val="00501E1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1E1E"/>
  </w:style>
  <w:style w:type="table" w:styleId="ListTable1Light-Accent1">
    <w:name w:val="List Table 1 Light Accent 1"/>
    <w:basedOn w:val="TableNormal"/>
    <w:uiPriority w:val="46"/>
    <w:rsid w:val="00F471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4B32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0A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AE0"/>
    <w:rPr>
      <w:rFonts w:asciiTheme="majorHAnsi" w:eastAsiaTheme="majorEastAsia" w:hAnsiTheme="majorHAnsi" w:cstheme="majorBidi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387BD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87B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387BD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387BD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700F4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846F6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2E404-0BE9-4814-95E5-53AA3D120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2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e-jeon</dc:creator>
  <cp:keywords/>
  <dc:description/>
  <cp:lastModifiedBy>chn off32</cp:lastModifiedBy>
  <cp:revision>15</cp:revision>
  <cp:lastPrinted>2020-10-06T00:29:00Z</cp:lastPrinted>
  <dcterms:created xsi:type="dcterms:W3CDTF">2020-10-15T03:23:00Z</dcterms:created>
  <dcterms:modified xsi:type="dcterms:W3CDTF">2020-12-30T02:36:00Z</dcterms:modified>
</cp:coreProperties>
</file>